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4A24579" w:rsidR="000035D5" w:rsidRDefault="000035D5">
                            <w:r>
                              <w:t xml:space="preserve">Reported on page number: </w:t>
                            </w:r>
                            <w:r w:rsidR="00DD0570">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4A24579" w:rsidR="000035D5" w:rsidRDefault="000035D5">
                      <w:r>
                        <w:t xml:space="preserve">Reported on page number: </w:t>
                      </w:r>
                      <w:r w:rsidR="00DD0570">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1274C0" w:rsidR="000035D5" w:rsidRDefault="000035D5" w:rsidP="000035D5">
                            <w:r>
                              <w:t xml:space="preserve">Reported on page number: </w:t>
                            </w:r>
                            <w:r w:rsidR="00D4426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F1274C0" w:rsidR="000035D5" w:rsidRDefault="000035D5" w:rsidP="000035D5">
                      <w:r>
                        <w:t xml:space="preserve">Reported on page number: </w:t>
                      </w:r>
                      <w:r w:rsidR="00D4426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B4D9E9D" w:rsidR="000035D5" w:rsidRDefault="00D4426E" w:rsidP="000035D5">
                            <w:r>
                              <w:t>Yes, the study involved local collaborators that are residents of the country where the research was conducted</w:t>
                            </w:r>
                            <w:r w:rsidR="00B83F82">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B4D9E9D" w:rsidR="000035D5" w:rsidRDefault="00D4426E" w:rsidP="000035D5">
                      <w:r>
                        <w:t>Yes, the study involved local collaborators that are residents of the country where the research was conducted</w:t>
                      </w:r>
                      <w:r w:rsidR="00B83F82">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7C3E3F5F"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AD657C8">
                <wp:simplePos x="0" y="0"/>
                <wp:positionH relativeFrom="margin">
                  <wp:align>right</wp:align>
                </wp:positionH>
                <wp:positionV relativeFrom="paragraph">
                  <wp:posOffset>997585</wp:posOffset>
                </wp:positionV>
                <wp:extent cx="6838950" cy="1032510"/>
                <wp:effectExtent l="0" t="0" r="19050" b="88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2934"/>
                        </a:xfrm>
                        <a:prstGeom prst="rect">
                          <a:avLst/>
                        </a:prstGeom>
                        <a:solidFill>
                          <a:srgbClr val="FFFFFF"/>
                        </a:solidFill>
                        <a:ln w="9525">
                          <a:solidFill>
                            <a:srgbClr val="193A65"/>
                          </a:solidFill>
                          <a:miter lim="800000"/>
                          <a:headEnd/>
                          <a:tailEnd/>
                        </a:ln>
                      </wps:spPr>
                      <wps:txbx>
                        <w:txbxContent>
                          <w:p w14:paraId="223CD14A" w14:textId="79AE8C4F" w:rsidR="000035D5" w:rsidRDefault="00DD0570" w:rsidP="000035D5">
                            <w:r>
                              <w:t xml:space="preserve">Boston Medical Center and </w:t>
                            </w:r>
                            <w:r w:rsidRPr="00DD0570">
                              <w:t>Jawaharlal Institute of Postgraduate Medical Education and Research</w:t>
                            </w:r>
                            <w:r>
                              <w:t xml:space="preserve"> have a long-standing research relationship, which includes many researchers from the local community. </w:t>
                            </w:r>
                            <w:r w:rsidR="00FF5503">
                              <w:t xml:space="preserve">These community members/researchers were essential team members in developing the research </w:t>
                            </w:r>
                            <w:proofErr w:type="spellStart"/>
                            <w:proofErr w:type="gramStart"/>
                            <w:r w:rsidR="00FF5503">
                              <w:t>methodology.All</w:t>
                            </w:r>
                            <w:proofErr w:type="spellEnd"/>
                            <w:proofErr w:type="gramEnd"/>
                            <w:r w:rsidR="00FF5503">
                              <w:t xml:space="preserve"> individual participants who participated in interviews and focus groups provided written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1.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" strokecolor="#193a65">
                <v:textbox>
                  <w:txbxContent>
                    <w:p w14:paraId="223CD14A" w14:textId="79AE8C4F" w:rsidR="000035D5" w:rsidRDefault="00DD0570" w:rsidP="000035D5">
                      <w:r>
                        <w:t xml:space="preserve">Boston Medical Center and </w:t>
                      </w:r>
                      <w:r w:rsidRPr="00DD0570">
                        <w:t>Jawaharlal Institute of Postgraduate Medical Education and Research</w:t>
                      </w:r>
                      <w:r>
                        <w:t xml:space="preserve"> have a long-standing research relationship, which includes many researchers from the local community. </w:t>
                      </w:r>
                      <w:r w:rsidR="00FF5503">
                        <w:t>These community members/researchers were essential team members in developing the research methodology.All individual participants who participated in interviews and focus groups provided written informed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54898C3" w14:textId="29FDEB90" w:rsidR="00FF5503" w:rsidRDefault="00FF5503" w:rsidP="000035D5">
      <w:pPr>
        <w:spacing w:before="240" w:after="240"/>
      </w:pPr>
    </w:p>
    <w:p w14:paraId="6B9BADC3" w14:textId="51BBBAE6" w:rsidR="000035D5" w:rsidRDefault="00FF550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1D31B98">
                <wp:simplePos x="0" y="0"/>
                <wp:positionH relativeFrom="margin">
                  <wp:posOffset>0</wp:posOffset>
                </wp:positionH>
                <wp:positionV relativeFrom="paragraph">
                  <wp:posOffset>4699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CEB28B3" w:rsidR="000035D5" w:rsidRDefault="00DD0570" w:rsidP="000035D5">
                            <w:r>
                              <w:t xml:space="preserve">Researchers at </w:t>
                            </w:r>
                            <w:r w:rsidRPr="00DD0570">
                              <w:t>Jawaharlal Institute of Postgraduate Medical Education and Research</w:t>
                            </w:r>
                            <w:r>
                              <w:t xml:space="preserve"> (who are also members of the local community) worked to develop the research methodology, aims, and topics, focusing on themes and issues of particular importance to members of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37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" strokecolor="#193a65">
                <v:textbox>
                  <w:txbxContent>
                    <w:p w14:paraId="6D21B23F" w14:textId="3CEB28B3" w:rsidR="000035D5" w:rsidRDefault="00DD0570" w:rsidP="000035D5">
                      <w:r>
                        <w:t xml:space="preserve">Researchers at </w:t>
                      </w:r>
                      <w:r w:rsidRPr="00DD0570">
                        <w:t>Jawaharlal Institute of Postgraduate Medical Education and Research</w:t>
                      </w:r>
                      <w:r>
                        <w:t xml:space="preserve"> (who are also members of the local community) worked to develop the research methodology, aims, and topics, focusing on themes and issues of particular importance to members of the local communit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7B226FF9"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56219BC" w:rsidR="000035D5" w:rsidRDefault="00DD0570" w:rsidP="000035D5">
                            <w:r>
                              <w:t>Informed consent documents and other materials were made available in Tamil, the local language. Local researchers with training in informed consent answered participants’ questions and ensured that they understood the consent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56219BC" w:rsidR="000035D5" w:rsidRDefault="00DD0570" w:rsidP="000035D5">
                      <w:r>
                        <w:t>Informed consent documents and other materials were made available in Tamil, the local language. Local researchers with training in informed consent answered participants’ questions and ensured that they understood the consent proces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7F73555" w:rsidR="000035D5" w:rsidRDefault="00DD0570" w:rsidP="000035D5">
                            <w:r>
                              <w:t xml:space="preserve">Researchers at </w:t>
                            </w:r>
                            <w:r w:rsidRPr="00DD0570">
                              <w:t>Jawaharlal Institute of Postgraduate Medical Education and Research</w:t>
                            </w:r>
                            <w:r>
                              <w:t xml:space="preserve"> will make presentations and summary reports of the research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7F73555" w:rsidR="000035D5" w:rsidRDefault="00DD0570" w:rsidP="000035D5">
                      <w:r>
                        <w:t xml:space="preserve">Researchers at </w:t>
                      </w:r>
                      <w:r w:rsidRPr="00DD0570">
                        <w:t>Jawaharlal Institute of Postgraduate Medical Education and Research</w:t>
                      </w:r>
                      <w:r>
                        <w:t xml:space="preserve"> will make presentations and summary reports of the research finding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5DF33C5" w:rsidR="000035D5" w:rsidRDefault="00D442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5DF33C5" w:rsidR="000035D5" w:rsidRDefault="00D4426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F828A7D" w:rsidR="000035D5" w:rsidRDefault="00D442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F828A7D" w:rsidR="000035D5" w:rsidRDefault="00D4426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45A4ED2" w:rsidR="000035D5" w:rsidRDefault="00D442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45A4ED2" w:rsidR="000035D5" w:rsidRDefault="00D4426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209A259" w:rsidR="000035D5" w:rsidRDefault="00D442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209A259" w:rsidR="000035D5" w:rsidRDefault="00D4426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9DA591E" w:rsidR="000035D5" w:rsidRDefault="00D442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9DA591E" w:rsidR="000035D5" w:rsidRDefault="00D4426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B3F11" w:rsidRPr="00F57A3B" w:rsidRDefault="005B3F11">
      <w:pPr>
        <w:rPr>
          <w:rFonts w:ascii="Arial" w:hAnsi="Arial" w:cs="Arial"/>
        </w:rPr>
      </w:pPr>
    </w:p>
    <w:sectPr w:rsidR="005B3F1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2BEAE9" w14:textId="77777777" w:rsidR="007479F8" w:rsidRDefault="007479F8" w:rsidP="00F57A3B">
      <w:r>
        <w:separator/>
      </w:r>
    </w:p>
  </w:endnote>
  <w:endnote w:type="continuationSeparator" w:id="0">
    <w:p w14:paraId="743858E9" w14:textId="77777777" w:rsidR="007479F8" w:rsidRDefault="007479F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F4A2D4" w14:textId="77777777" w:rsidR="007479F8" w:rsidRDefault="007479F8" w:rsidP="00F57A3B">
      <w:r>
        <w:separator/>
      </w:r>
    </w:p>
  </w:footnote>
  <w:footnote w:type="continuationSeparator" w:id="0">
    <w:p w14:paraId="24C83325" w14:textId="77777777" w:rsidR="007479F8" w:rsidRDefault="007479F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76E87"/>
    <w:rsid w:val="004A7A57"/>
    <w:rsid w:val="004C71C4"/>
    <w:rsid w:val="00515BC0"/>
    <w:rsid w:val="00541C18"/>
    <w:rsid w:val="00580384"/>
    <w:rsid w:val="005B3F11"/>
    <w:rsid w:val="00661A6C"/>
    <w:rsid w:val="00663E59"/>
    <w:rsid w:val="0069423E"/>
    <w:rsid w:val="006F5F45"/>
    <w:rsid w:val="007479F8"/>
    <w:rsid w:val="007F6455"/>
    <w:rsid w:val="0081435D"/>
    <w:rsid w:val="00831ADE"/>
    <w:rsid w:val="00841F25"/>
    <w:rsid w:val="009124E7"/>
    <w:rsid w:val="009364D9"/>
    <w:rsid w:val="009515AE"/>
    <w:rsid w:val="00A43F5B"/>
    <w:rsid w:val="00A961CD"/>
    <w:rsid w:val="00A96661"/>
    <w:rsid w:val="00AD410C"/>
    <w:rsid w:val="00AF3BA9"/>
    <w:rsid w:val="00B83F82"/>
    <w:rsid w:val="00BD19EC"/>
    <w:rsid w:val="00CB2836"/>
    <w:rsid w:val="00D4426E"/>
    <w:rsid w:val="00DD0570"/>
    <w:rsid w:val="00DE75ED"/>
    <w:rsid w:val="00E004E6"/>
    <w:rsid w:val="00E976A3"/>
    <w:rsid w:val="00F57A3B"/>
    <w:rsid w:val="00F64ACF"/>
    <w:rsid w:val="00F8405C"/>
    <w:rsid w:val="00FA2582"/>
    <w:rsid w:val="00FF1951"/>
    <w:rsid w:val="00FF550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deline Carwile</cp:lastModifiedBy>
  <cp:revision>3</cp:revision>
  <dcterms:created xsi:type="dcterms:W3CDTF">2024-10-24T23:51:00Z</dcterms:created>
  <dcterms:modified xsi:type="dcterms:W3CDTF">2024-10-24T23:52:00Z</dcterms:modified>
</cp:coreProperties>
</file>